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90E" w:rsidRPr="00391B61" w:rsidRDefault="000C590E" w:rsidP="000C590E">
      <w:pPr>
        <w:rPr>
          <w:b/>
          <w:bCs/>
          <w:color w:val="FF0000"/>
        </w:rPr>
      </w:pPr>
      <w:r w:rsidRPr="00391B61">
        <w:rPr>
          <w:rFonts w:hint="eastAsia"/>
          <w:b/>
          <w:bCs/>
          <w:color w:val="FF0000"/>
        </w:rPr>
        <w:t>Supplementa</w:t>
      </w:r>
      <w:r>
        <w:rPr>
          <w:b/>
          <w:bCs/>
          <w:color w:val="FF0000"/>
        </w:rPr>
        <w:t>ry</w:t>
      </w:r>
      <w:r w:rsidRPr="00391B61">
        <w:rPr>
          <w:rFonts w:hint="eastAsia"/>
          <w:b/>
          <w:bCs/>
          <w:color w:val="FF0000"/>
        </w:rPr>
        <w:t xml:space="preserve"> </w:t>
      </w:r>
      <w:r w:rsidRPr="00391B61">
        <w:rPr>
          <w:b/>
          <w:bCs/>
          <w:color w:val="FF0000"/>
        </w:rPr>
        <w:t>ta</w:t>
      </w:r>
      <w:r w:rsidRPr="00391B61">
        <w:rPr>
          <w:rFonts w:hint="eastAsia"/>
          <w:b/>
          <w:bCs/>
          <w:color w:val="FF0000"/>
        </w:rPr>
        <w:t>b</w:t>
      </w:r>
      <w:r w:rsidRPr="00391B61">
        <w:rPr>
          <w:b/>
          <w:bCs/>
          <w:color w:val="FF0000"/>
        </w:rPr>
        <w:t>le 1. Characteristics of patient with/without EBD</w:t>
      </w:r>
    </w:p>
    <w:p w:rsidR="000C590E" w:rsidRDefault="000C590E" w:rsidP="000C590E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2"/>
        <w:gridCol w:w="1844"/>
        <w:gridCol w:w="1134"/>
      </w:tblGrid>
      <w:tr w:rsidR="000C590E" w:rsidTr="001B223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0C590E" w:rsidRDefault="000C590E" w:rsidP="001B223B">
            <w:r>
              <w:rPr>
                <w:rFonts w:hint="eastAsia"/>
              </w:rPr>
              <w:t>C</w:t>
            </w:r>
            <w:r>
              <w:t>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C590E" w:rsidRDefault="000C590E" w:rsidP="001B223B">
            <w:pPr>
              <w:jc w:val="center"/>
            </w:pPr>
            <w:r>
              <w:t>EBD(+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0C590E" w:rsidRDefault="000C590E" w:rsidP="001B223B">
            <w:pPr>
              <w:jc w:val="center"/>
            </w:pPr>
            <w:r>
              <w:t>EBD(-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0C590E" w:rsidTr="001B223B">
        <w:tc>
          <w:tcPr>
            <w:tcW w:w="4536" w:type="dxa"/>
            <w:tcBorders>
              <w:top w:val="single" w:sz="4" w:space="0" w:color="auto"/>
            </w:tcBorders>
          </w:tcPr>
          <w:p w:rsidR="000C590E" w:rsidRDefault="000C590E" w:rsidP="001B223B">
            <w:r>
              <w:rPr>
                <w:rFonts w:hint="eastAsia"/>
              </w:rPr>
              <w:t>N</w:t>
            </w:r>
            <w:r>
              <w:t>umber of patient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G</w:t>
            </w:r>
            <w:r>
              <w:t>ender (male/female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t>33/7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  <w:r>
              <w:t>79/24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45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A</w:t>
            </w:r>
            <w:r>
              <w:t>ge at diagnosis of stricture (years), mean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4</w:t>
            </w:r>
            <w:r>
              <w:t>2.2(21-81)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3</w:t>
            </w:r>
            <w:r>
              <w:t>9.3(18-77)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  <w:r w:rsidRPr="003C72F0">
              <w:rPr>
                <w:rFonts w:hint="eastAsia"/>
                <w:vertAlign w:val="superscript"/>
              </w:rPr>
              <w:t>‡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D</w:t>
            </w:r>
            <w:r>
              <w:t>isease duration (years), mean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5.4(1-43)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3.1(0-41)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  <w:r w:rsidRPr="003C72F0">
              <w:rPr>
                <w:rFonts w:hint="eastAsia"/>
                <w:vertAlign w:val="superscript"/>
              </w:rPr>
              <w:t>‡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D</w:t>
            </w:r>
            <w:r>
              <w:t>isease location (</w:t>
            </w:r>
            <w:proofErr w:type="spellStart"/>
            <w:r>
              <w:t>ileal</w:t>
            </w:r>
            <w:proofErr w:type="spellEnd"/>
            <w:r>
              <w:t>/</w:t>
            </w:r>
            <w:proofErr w:type="spellStart"/>
            <w:r>
              <w:t>ileocolonic</w:t>
            </w:r>
            <w:proofErr w:type="spellEnd"/>
            <w:r>
              <w:t>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t>12/28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5/88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 w:rsidRPr="006B342E">
              <w:rPr>
                <w:rFonts w:hint="eastAsia"/>
              </w:rPr>
              <w:t>0</w:t>
            </w:r>
            <w:r w:rsidRPr="006B342E">
              <w:t>.04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H</w:t>
            </w:r>
            <w:r>
              <w:t>istory of surgery (yes/no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3</w:t>
            </w:r>
            <w:r>
              <w:t>0/10</w:t>
            </w:r>
          </w:p>
        </w:tc>
        <w:tc>
          <w:tcPr>
            <w:tcW w:w="1844" w:type="dxa"/>
          </w:tcPr>
          <w:p w:rsidR="000C590E" w:rsidRPr="00D015AF" w:rsidRDefault="000C590E" w:rsidP="001B223B">
            <w:pPr>
              <w:jc w:val="center"/>
              <w:rPr>
                <w:color w:val="FF0000"/>
              </w:rPr>
            </w:pPr>
            <w:r>
              <w:t>61/42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 w:rsidRPr="00BD055F">
              <w:rPr>
                <w:rFonts w:hint="eastAsia"/>
              </w:rPr>
              <w:t>0</w:t>
            </w:r>
            <w:r w:rsidRPr="00BD055F">
              <w:t>.07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Pr="00D03C3E" w:rsidRDefault="000C590E" w:rsidP="001B223B">
            <w:r>
              <w:t>Harvey-Bradshaw index, median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4</w:t>
            </w:r>
            <w:r>
              <w:t>.21(0-11)</w:t>
            </w:r>
          </w:p>
        </w:tc>
        <w:tc>
          <w:tcPr>
            <w:tcW w:w="1844" w:type="dxa"/>
          </w:tcPr>
          <w:p w:rsidR="000C590E" w:rsidRPr="00967750" w:rsidRDefault="000C590E" w:rsidP="001B223B">
            <w:pPr>
              <w:jc w:val="center"/>
              <w:rPr>
                <w:color w:val="FF0000"/>
              </w:rPr>
            </w:pPr>
            <w:r>
              <w:t>4.26(0-22)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 w:rsidRPr="00BD055F">
              <w:rPr>
                <w:rFonts w:hint="eastAsia"/>
              </w:rPr>
              <w:t>0</w:t>
            </w:r>
            <w:r w:rsidRPr="00BD055F">
              <w:t>.13</w:t>
            </w:r>
            <w:r w:rsidRPr="003C72F0">
              <w:rPr>
                <w:rFonts w:hint="eastAsia"/>
                <w:vertAlign w:val="superscript"/>
              </w:rPr>
              <w:t>‡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M</w:t>
            </w:r>
            <w:r>
              <w:t>edications</w:t>
            </w:r>
          </w:p>
          <w:p w:rsidR="000C590E" w:rsidRDefault="000C590E" w:rsidP="001B223B">
            <w:r>
              <w:rPr>
                <w:rFonts w:hint="eastAsia"/>
              </w:rPr>
              <w:t xml:space="preserve"> </w:t>
            </w:r>
            <w:r>
              <w:t>5-amynosalicylic acid</w:t>
            </w:r>
          </w:p>
          <w:p w:rsidR="000C590E" w:rsidRDefault="000C590E" w:rsidP="001B223B">
            <w:pPr>
              <w:ind w:firstLineChars="50" w:firstLine="105"/>
            </w:pPr>
            <w:r>
              <w:t>Azathioprine</w:t>
            </w:r>
          </w:p>
          <w:p w:rsidR="000C590E" w:rsidRDefault="000C590E" w:rsidP="001B223B">
            <w:r>
              <w:rPr>
                <w:rFonts w:hint="eastAsia"/>
              </w:rPr>
              <w:t xml:space="preserve"> </w:t>
            </w:r>
            <w:r>
              <w:t>6-mercaptoprine</w:t>
            </w:r>
          </w:p>
          <w:p w:rsidR="000C590E" w:rsidRDefault="000C590E" w:rsidP="001B223B">
            <w:pPr>
              <w:ind w:firstLineChars="50" w:firstLine="105"/>
            </w:pPr>
            <w:r>
              <w:t>Anti TNF-</w:t>
            </w:r>
            <w:r>
              <w:rPr>
                <w:rFonts w:hint="eastAsia"/>
              </w:rPr>
              <w:t>α</w:t>
            </w:r>
            <w:r>
              <w:t xml:space="preserve"> antibody</w:t>
            </w:r>
          </w:p>
          <w:p w:rsidR="000C590E" w:rsidRDefault="000C590E" w:rsidP="001B223B">
            <w:pPr>
              <w:ind w:firstLineChars="50" w:firstLine="105"/>
            </w:pPr>
            <w:r>
              <w:t>Elemental diet</w:t>
            </w:r>
          </w:p>
          <w:p w:rsidR="000C590E" w:rsidRPr="006B342E" w:rsidRDefault="000C590E" w:rsidP="001B223B">
            <w:pPr>
              <w:ind w:firstLineChars="50" w:firstLine="105"/>
            </w:pPr>
            <w:r w:rsidRPr="006B342E">
              <w:rPr>
                <w:rFonts w:hint="eastAsia"/>
              </w:rPr>
              <w:t>(</w:t>
            </w:r>
            <w:r w:rsidRPr="006B342E">
              <w:rPr>
                <w:rFonts w:hint="eastAsia"/>
              </w:rPr>
              <w:t>≧</w:t>
            </w:r>
            <w:r w:rsidRPr="006B342E">
              <w:rPr>
                <w:rFonts w:hint="eastAsia"/>
              </w:rPr>
              <w:t>900</w:t>
            </w:r>
            <w:r w:rsidRPr="006B342E">
              <w:t>ml/day)</w:t>
            </w:r>
          </w:p>
          <w:p w:rsidR="000C590E" w:rsidRPr="00781301" w:rsidRDefault="000C590E" w:rsidP="001B223B">
            <w:pPr>
              <w:ind w:firstLineChars="50" w:firstLine="105"/>
            </w:pPr>
            <w:r>
              <w:rPr>
                <w:rFonts w:hint="eastAsia"/>
              </w:rPr>
              <w:t>Steroids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t>31(77.5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9</w:t>
            </w:r>
            <w:r>
              <w:t>(22.5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1(27.5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2</w:t>
            </w:r>
            <w:r>
              <w:t>2(55.0%)</w:t>
            </w:r>
          </w:p>
          <w:p w:rsidR="000C590E" w:rsidRDefault="000C590E" w:rsidP="001B223B">
            <w:pPr>
              <w:jc w:val="center"/>
            </w:pPr>
            <w:r>
              <w:t>27(67.5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2(30.0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4(</w:t>
            </w:r>
            <w:r>
              <w:t>10.0%</w:t>
            </w:r>
            <w:r>
              <w:rPr>
                <w:rFonts w:hint="eastAsia"/>
              </w:rPr>
              <w:t>)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7</w:t>
            </w:r>
            <w:r>
              <w:t>7(74.8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5(14.6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2</w:t>
            </w:r>
            <w:r>
              <w:t>5(24.3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5</w:t>
            </w:r>
            <w:r>
              <w:t>8(56.3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3</w:t>
            </w:r>
            <w:r>
              <w:t>4(33.0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5(14.6%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3</w:t>
            </w:r>
            <w:r>
              <w:t>(2.91%)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</w:p>
          <w:p w:rsidR="000C590E" w:rsidRPr="00FC67CD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73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69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89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  <w:p w:rsidR="000C590E" w:rsidRPr="006B342E" w:rsidRDefault="000C590E" w:rsidP="001B223B">
            <w:pPr>
              <w:jc w:val="center"/>
              <w:rPr>
                <w:vertAlign w:val="superscript"/>
              </w:rPr>
            </w:pPr>
            <w:r w:rsidRPr="006B342E">
              <w:t>&lt;</w:t>
            </w:r>
            <w:r w:rsidRPr="006B342E">
              <w:rPr>
                <w:rFonts w:hint="eastAsia"/>
              </w:rPr>
              <w:t>0</w:t>
            </w:r>
            <w:r w:rsidRPr="006B342E">
              <w:t>.01</w:t>
            </w:r>
            <w:r w:rsidRPr="006B342E">
              <w:rPr>
                <w:rFonts w:hint="eastAsia"/>
                <w:vertAlign w:val="superscript"/>
              </w:rPr>
              <w:t>†</w:t>
            </w:r>
          </w:p>
          <w:p w:rsidR="000C590E" w:rsidRPr="006B342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08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B</w:t>
            </w:r>
            <w:r>
              <w:t>lood examinations</w:t>
            </w:r>
          </w:p>
          <w:p w:rsidR="000C590E" w:rsidRDefault="000C590E" w:rsidP="001B223B">
            <w:r>
              <w:rPr>
                <w:rFonts w:hint="eastAsia"/>
              </w:rPr>
              <w:t xml:space="preserve"> </w:t>
            </w:r>
            <w:r>
              <w:t>Albumin (g/dl)</w:t>
            </w:r>
          </w:p>
          <w:p w:rsidR="000C590E" w:rsidRDefault="000C590E" w:rsidP="001B223B">
            <w:r>
              <w:rPr>
                <w:rFonts w:hint="eastAsia"/>
              </w:rPr>
              <w:t xml:space="preserve"> </w:t>
            </w:r>
            <w:r>
              <w:t>C-reactive protein (mg/dl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3</w:t>
            </w:r>
            <w:r>
              <w:t>.81(2.0-4.9)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70(0.01-5.00)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</w:p>
          <w:p w:rsidR="000C590E" w:rsidRPr="005A7C98" w:rsidRDefault="000C590E" w:rsidP="001B223B">
            <w:pPr>
              <w:jc w:val="center"/>
            </w:pPr>
            <w:r w:rsidRPr="005A7C98">
              <w:rPr>
                <w:rFonts w:hint="eastAsia"/>
              </w:rPr>
              <w:t>3</w:t>
            </w:r>
            <w:r w:rsidRPr="005A7C98">
              <w:t>.73(1.7-5.0)</w:t>
            </w:r>
          </w:p>
          <w:p w:rsidR="000C590E" w:rsidRDefault="000C590E" w:rsidP="001B223B">
            <w:pPr>
              <w:jc w:val="center"/>
            </w:pPr>
            <w:r>
              <w:t>1.01(0.01-16.4)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30</w:t>
            </w:r>
            <w:r w:rsidRPr="003C72F0">
              <w:rPr>
                <w:rFonts w:hint="eastAsia"/>
                <w:vertAlign w:val="superscript"/>
              </w:rPr>
              <w:t>‡</w:t>
            </w: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15</w:t>
            </w:r>
            <w:r w:rsidRPr="003C72F0">
              <w:rPr>
                <w:rFonts w:hint="eastAsia"/>
                <w:vertAlign w:val="superscript"/>
              </w:rPr>
              <w:t>‡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L</w:t>
            </w:r>
            <w:r>
              <w:t>ocation of strictures</w:t>
            </w:r>
          </w:p>
          <w:p w:rsidR="000C590E" w:rsidRDefault="000C590E" w:rsidP="001B223B">
            <w:r>
              <w:rPr>
                <w:rFonts w:hint="eastAsia"/>
              </w:rPr>
              <w:t>(</w:t>
            </w:r>
            <w:r>
              <w:t>small intestine/ileocecal valve/anastomosis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7/3/20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t>32/41/30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 w:rsidRPr="006B342E">
              <w:t>&lt;</w:t>
            </w:r>
            <w:r w:rsidRPr="006B342E">
              <w:rPr>
                <w:rFonts w:hint="eastAsia"/>
              </w:rPr>
              <w:t>0</w:t>
            </w:r>
            <w:r w:rsidRPr="006B342E">
              <w:t>.01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Default="000C590E" w:rsidP="001B223B">
            <w:r>
              <w:rPr>
                <w:rFonts w:hint="eastAsia"/>
              </w:rPr>
              <w:t>L</w:t>
            </w:r>
            <w:r>
              <w:t>ength of strictures (&lt;1cm/</w:t>
            </w:r>
            <w:r>
              <w:rPr>
                <w:rFonts w:hint="eastAsia"/>
              </w:rPr>
              <w:t>≧</w:t>
            </w:r>
            <w:r>
              <w:rPr>
                <w:rFonts w:hint="eastAsia"/>
              </w:rPr>
              <w:t>1</w:t>
            </w:r>
            <w:r>
              <w:t>cm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t>29/11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  <w:r>
              <w:t>73/30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85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Pr="00D03C3E" w:rsidRDefault="000C590E" w:rsidP="001B223B">
            <w:r>
              <w:t>Ulcer on stricture (yes/no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  <w:r>
              <w:t>25/15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  <w:r>
              <w:t>62/41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80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</w:tcPr>
          <w:p w:rsidR="000C590E" w:rsidRPr="000526AD" w:rsidRDefault="000C590E" w:rsidP="001B223B">
            <w:r>
              <w:t>Addition or change of anti TNF-</w:t>
            </w:r>
            <w:r>
              <w:rPr>
                <w:rFonts w:hint="eastAsia"/>
              </w:rPr>
              <w:t>α</w:t>
            </w:r>
            <w:r>
              <w:t xml:space="preserve"> antibody after diagnosis of strictures (yes/no)</w:t>
            </w:r>
          </w:p>
        </w:tc>
        <w:tc>
          <w:tcPr>
            <w:tcW w:w="1842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t>5/35</w:t>
            </w:r>
          </w:p>
        </w:tc>
        <w:tc>
          <w:tcPr>
            <w:tcW w:w="1844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1</w:t>
            </w:r>
            <w:r>
              <w:t>9/84</w:t>
            </w:r>
          </w:p>
        </w:tc>
        <w:tc>
          <w:tcPr>
            <w:tcW w:w="1134" w:type="dxa"/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39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  <w:tr w:rsidR="000C590E" w:rsidTr="001B223B">
        <w:tc>
          <w:tcPr>
            <w:tcW w:w="4536" w:type="dxa"/>
            <w:tcBorders>
              <w:bottom w:val="single" w:sz="4" w:space="0" w:color="auto"/>
            </w:tcBorders>
          </w:tcPr>
          <w:p w:rsidR="000C590E" w:rsidRDefault="000C590E" w:rsidP="001B223B">
            <w:r>
              <w:t xml:space="preserve">Addition or change of </w:t>
            </w:r>
            <w:proofErr w:type="spellStart"/>
            <w:r>
              <w:t>immunomodulator</w:t>
            </w:r>
            <w:proofErr w:type="spellEnd"/>
            <w:r>
              <w:t xml:space="preserve"> after diagnosis of strictures (yes/no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t>3/37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t>7/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90E" w:rsidRDefault="000C590E" w:rsidP="001B223B">
            <w:pPr>
              <w:jc w:val="center"/>
            </w:pPr>
          </w:p>
          <w:p w:rsidR="000C590E" w:rsidRDefault="000C590E" w:rsidP="001B223B">
            <w:pPr>
              <w:jc w:val="center"/>
            </w:pPr>
            <w:r>
              <w:rPr>
                <w:rFonts w:hint="eastAsia"/>
              </w:rPr>
              <w:t>0</w:t>
            </w:r>
            <w:r>
              <w:t>.88</w:t>
            </w:r>
            <w:r w:rsidRPr="003C72F0">
              <w:rPr>
                <w:rFonts w:hint="eastAsia"/>
                <w:vertAlign w:val="superscript"/>
              </w:rPr>
              <w:t>†</w:t>
            </w:r>
          </w:p>
        </w:tc>
      </w:tr>
    </w:tbl>
    <w:p w:rsidR="000C590E" w:rsidRPr="00967750" w:rsidRDefault="000C590E" w:rsidP="000C590E">
      <w:pPr>
        <w:rPr>
          <w:vertAlign w:val="superscript"/>
        </w:rPr>
      </w:pPr>
      <w:r w:rsidRPr="003C72F0">
        <w:rPr>
          <w:rFonts w:hint="eastAsia"/>
          <w:vertAlign w:val="superscript"/>
        </w:rPr>
        <w:t>†</w:t>
      </w:r>
      <w:r w:rsidRPr="00475DDE">
        <w:rPr>
          <w:rFonts w:ascii="Times New Roman" w:hAnsi="Times New Roman" w:cs="Times New Roman" w:hint="eastAsia"/>
        </w:rPr>
        <w:t>χ</w:t>
      </w:r>
      <w:r w:rsidRPr="00475DDE">
        <w:rPr>
          <w:rFonts w:ascii="Times New Roman" w:hAnsi="Times New Roman" w:cs="Times New Roman"/>
          <w:vertAlign w:val="superscript"/>
        </w:rPr>
        <w:t>2</w:t>
      </w:r>
      <w:r w:rsidRPr="00475DDE">
        <w:rPr>
          <w:vertAlign w:val="superscript"/>
        </w:rPr>
        <w:t xml:space="preserve"> </w:t>
      </w:r>
      <w:r w:rsidRPr="00967750">
        <w:rPr>
          <w:rFonts w:hint="eastAsia"/>
        </w:rPr>
        <w:t>test</w:t>
      </w:r>
    </w:p>
    <w:p w:rsidR="000C590E" w:rsidRDefault="000C590E" w:rsidP="000C590E">
      <w:r w:rsidRPr="003C72F0">
        <w:rPr>
          <w:rFonts w:hint="eastAsia"/>
          <w:vertAlign w:val="superscript"/>
        </w:rPr>
        <w:t>‡</w:t>
      </w:r>
      <w:r w:rsidRPr="00967750">
        <w:t>Mann</w:t>
      </w:r>
      <w:r>
        <w:t>–</w:t>
      </w:r>
      <w:proofErr w:type="spellStart"/>
      <w:r w:rsidRPr="00967750">
        <w:t>Whitmey</w:t>
      </w:r>
      <w:proofErr w:type="spellEnd"/>
      <w:r w:rsidRPr="00967750">
        <w:t xml:space="preserve"> U test</w:t>
      </w:r>
    </w:p>
    <w:p w:rsidR="00A26188" w:rsidRDefault="00A26188">
      <w:bookmarkStart w:id="0" w:name="_GoBack"/>
      <w:bookmarkEnd w:id="0"/>
    </w:p>
    <w:sectPr w:rsidR="00A26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90E"/>
    <w:rsid w:val="000C590E"/>
    <w:rsid w:val="00A2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42849-05D4-48BB-9706-537A4D94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9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90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ene Johnsana</dc:creator>
  <cp:keywords/>
  <dc:description/>
  <cp:lastModifiedBy>Eirene Johnsana</cp:lastModifiedBy>
  <cp:revision>1</cp:revision>
  <dcterms:created xsi:type="dcterms:W3CDTF">2021-11-02T09:28:00Z</dcterms:created>
  <dcterms:modified xsi:type="dcterms:W3CDTF">2021-11-02T09:28:00Z</dcterms:modified>
</cp:coreProperties>
</file>